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7BD0D" w14:textId="41D3BB3B" w:rsidR="00CE4A04" w:rsidRPr="00CE4A04" w:rsidRDefault="00CE4A04" w:rsidP="00CE4A04">
      <w:r w:rsidRPr="00CE4A04">
        <w:rPr>
          <w:b/>
        </w:rPr>
        <w:t xml:space="preserve">TABLE </w:t>
      </w:r>
      <w:r>
        <w:rPr>
          <w:b/>
        </w:rPr>
        <w:t>S</w:t>
      </w:r>
      <w:r w:rsidRPr="00CE4A04">
        <w:rPr>
          <w:b/>
        </w:rPr>
        <w:t xml:space="preserve">1 </w:t>
      </w:r>
      <w:r w:rsidRPr="00CE4A04">
        <w:t>|</w:t>
      </w:r>
      <w:r>
        <w:t xml:space="preserve"> </w:t>
      </w:r>
      <w:r w:rsidRPr="00CE4A04">
        <w:t>15 immune-related RBP genes and risk coeffici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226A1" w:rsidRPr="00E226A1" w14:paraId="700F2BCE" w14:textId="77777777" w:rsidTr="00D9019F">
        <w:trPr>
          <w:trHeight w:val="276"/>
        </w:trPr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60E761D" w14:textId="69E16B44" w:rsidR="00E226A1" w:rsidRPr="00E226A1" w:rsidRDefault="00087EEA" w:rsidP="00E226A1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G</w:t>
            </w:r>
            <w:r w:rsidR="00E226A1" w:rsidRPr="00E226A1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ene</w:t>
            </w:r>
            <w:r w:rsidR="005B6C24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="00E226A1" w:rsidRPr="00E226A1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3D5E716" w14:textId="7B2EC44A" w:rsidR="00E226A1" w:rsidRPr="00E226A1" w:rsidRDefault="00087EEA" w:rsidP="007B1DCE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8F6BED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R</w:t>
            </w:r>
            <w:r w:rsidR="00E226A1" w:rsidRPr="00E226A1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isk</w:t>
            </w:r>
            <w:r w:rsidRPr="008F6BED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8F6BED">
              <w:rPr>
                <w:b/>
              </w:rPr>
              <w:t>coefficient</w:t>
            </w:r>
          </w:p>
        </w:tc>
      </w:tr>
      <w:tr w:rsidR="00D9019F" w:rsidRPr="00D9019F" w14:paraId="4A1B8AA5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92C6667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MD4A</w:t>
            </w:r>
          </w:p>
        </w:tc>
        <w:tc>
          <w:tcPr>
            <w:tcW w:w="414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7614832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735</w:t>
            </w:r>
          </w:p>
        </w:tc>
      </w:tr>
      <w:tr w:rsidR="00D9019F" w:rsidRPr="00D9019F" w14:paraId="25DF006A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A5AC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A8723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791</w:t>
            </w:r>
          </w:p>
        </w:tc>
      </w:tr>
      <w:tr w:rsidR="00D9019F" w:rsidRPr="00D9019F" w14:paraId="528AEE46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ACE9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1FIP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4EA6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582</w:t>
            </w:r>
          </w:p>
        </w:tc>
      </w:tr>
      <w:tr w:rsidR="00D9019F" w:rsidRPr="00D9019F" w14:paraId="4F42D8AC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3E792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0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79458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207</w:t>
            </w:r>
          </w:p>
        </w:tc>
      </w:tr>
      <w:tr w:rsidR="00D9019F" w:rsidRPr="00D9019F" w14:paraId="471B660B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F1D1E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CF18B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59</w:t>
            </w:r>
          </w:p>
        </w:tc>
      </w:tr>
      <w:tr w:rsidR="00D9019F" w:rsidRPr="00D9019F" w14:paraId="362391C0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9A47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946F2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099</w:t>
            </w:r>
          </w:p>
        </w:tc>
      </w:tr>
      <w:tr w:rsidR="00D9019F" w:rsidRPr="00D9019F" w14:paraId="560F17DD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3DE8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O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2A7E1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29</w:t>
            </w:r>
          </w:p>
        </w:tc>
      </w:tr>
      <w:tr w:rsidR="00D9019F" w:rsidRPr="00D9019F" w14:paraId="79B78722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34ACF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BP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B2A7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807</w:t>
            </w:r>
          </w:p>
        </w:tc>
      </w:tr>
      <w:tr w:rsidR="00D9019F" w:rsidRPr="00D9019F" w14:paraId="47B746E3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814B9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CHD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FA9F0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69</w:t>
            </w:r>
          </w:p>
        </w:tc>
      </w:tr>
      <w:tr w:rsidR="00D9019F" w:rsidRPr="00D9019F" w14:paraId="20CE3F5D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73F1D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M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34C5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738</w:t>
            </w:r>
          </w:p>
        </w:tc>
      </w:tr>
      <w:tr w:rsidR="00D9019F" w:rsidRPr="00D9019F" w14:paraId="5B7CE1AE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8570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2A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EB6F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866</w:t>
            </w:r>
          </w:p>
        </w:tc>
      </w:tr>
      <w:tr w:rsidR="00D9019F" w:rsidRPr="00D9019F" w14:paraId="41F068D8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AC0D4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DP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45F15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365</w:t>
            </w:r>
          </w:p>
        </w:tc>
      </w:tr>
      <w:tr w:rsidR="00D9019F" w:rsidRPr="00D9019F" w14:paraId="46C26299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2F37F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41E7D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61</w:t>
            </w:r>
          </w:p>
        </w:tc>
      </w:tr>
      <w:tr w:rsidR="00D9019F" w:rsidRPr="00D9019F" w14:paraId="00F09125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6279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77C18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86</w:t>
            </w:r>
          </w:p>
        </w:tc>
      </w:tr>
      <w:tr w:rsidR="00D9019F" w:rsidRPr="00D9019F" w14:paraId="61D09412" w14:textId="77777777" w:rsidTr="00D90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FCE5A0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ND2D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01F2E9" w14:textId="77777777" w:rsidR="00D9019F" w:rsidRPr="00D9019F" w:rsidRDefault="00D9019F" w:rsidP="007B1DC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068</w:t>
            </w:r>
          </w:p>
        </w:tc>
      </w:tr>
    </w:tbl>
    <w:p w14:paraId="19E2DEBD" w14:textId="77777777" w:rsidR="00C71552" w:rsidRDefault="00C71552"/>
    <w:sectPr w:rsidR="00C71552" w:rsidSect="00E22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64"/>
    <w:rsid w:val="00087EEA"/>
    <w:rsid w:val="005B6C24"/>
    <w:rsid w:val="007B1DCE"/>
    <w:rsid w:val="00870564"/>
    <w:rsid w:val="008F6BED"/>
    <w:rsid w:val="00A268AA"/>
    <w:rsid w:val="00C71552"/>
    <w:rsid w:val="00CE4A04"/>
    <w:rsid w:val="00D9019F"/>
    <w:rsid w:val="00E226A1"/>
    <w:rsid w:val="00E259B9"/>
    <w:rsid w:val="00E6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6A4A8"/>
  <w15:chartTrackingRefBased/>
  <w15:docId w15:val="{8DA5C334-2DF9-4CBC-ACBC-32052C0B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2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 瑞</dc:creator>
  <cp:keywords/>
  <dc:description/>
  <cp:lastModifiedBy>祥 瑞</cp:lastModifiedBy>
  <cp:revision>12</cp:revision>
  <dcterms:created xsi:type="dcterms:W3CDTF">2021-10-13T15:21:00Z</dcterms:created>
  <dcterms:modified xsi:type="dcterms:W3CDTF">2021-10-14T10:18:00Z</dcterms:modified>
</cp:coreProperties>
</file>